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: 3C Primers for </w:t>
      </w:r>
      <w:r>
        <w:rPr>
          <w:b/>
          <w:i/>
        </w:rPr>
        <w:t>Bgl</w:t>
      </w:r>
      <w:r>
        <w:rPr>
          <w:b/>
        </w:rPr>
        <w:t>II templat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4253"/>
        <w:gridCol w:w="552"/>
        <w:gridCol w:w="4253"/>
      </w:tblGrid>
      <w:tr>
        <w:trPr>
          <w:trHeight w:val="264" w:hRule="atLeast"/>
        </w:trPr>
        <w:tc>
          <w:tcPr>
            <w:tcW w:w="510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chor Primers</w:t>
            </w:r>
          </w:p>
        </w:tc>
        <w:tc>
          <w:tcPr>
            <w:tcW w:w="48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iprocal Primer</w:t>
            </w:r>
          </w:p>
        </w:tc>
      </w:tr>
      <w:tr>
        <w:trPr>
          <w:trHeight w:val="280" w:hRule="atLeast"/>
        </w:trPr>
        <w:tc>
          <w:tcPr>
            <w:tcW w:w="510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90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sz w:val="20"/>
                <w:szCs w:val="20"/>
              </w:rPr>
              <w:t>CR Anchor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TTGGTGGAACACACTGTGA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GGAAGCCTGTGGACAGTG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CGCTGGCTTTATAGTCTCA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AGCGAGTTAAGAACGAAATTCAG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CTCCAAGGACTCTGAGCAACT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GCCAGACTTCCCACACT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CCTTTTCGAGGACGTCAT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CGCCACCCGCAAAG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AGGCAAGGGAAAGGAGAGAC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GGGGAGAAAGAGAAAGGAG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GTGCCAGATAGCTGCATGTC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GGTACCTCTGAGCAGTTGAATCC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TGGAGGTGCTTGTGAAATCC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CTTGCTTCCCTCAGTGTTC</w:t>
            </w:r>
          </w:p>
        </w:tc>
      </w:tr>
      <w:tr>
        <w:trPr>
          <w:trHeight w:val="264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CF AD Anchor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W: GAAGCGAGTTAAGAACGAAATTCAG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CCACTTTCGTTTGCTCATT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TCATCTCACCCAGAATCAACCT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TTTTGGTGGAACACACTGTGATC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TGCCAATTCCTCAAGGCTA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64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</w:tbl>
    <w:p>
      <w:pPr>
        <w:pStyle w:val="Normal"/>
        <w:ind w:left="360" w:hanging="0"/>
        <w:rPr/>
      </w:pPr>
      <w:r>
        <w:rPr/>
        <w:t>FW= forward primer</w:t>
      </w:r>
    </w:p>
    <w:p>
      <w:pPr>
        <w:pStyle w:val="Normal"/>
        <w:ind w:left="360" w:hanging="0"/>
        <w:rPr/>
      </w:pPr>
      <w:r>
        <w:rPr/>
        <w:t>REV= reverse prime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4:59:00Z</dcterms:created>
  <dc:creator>Administrator</dc:creator>
  <dc:description/>
  <cp:keywords/>
  <dc:language>en-US</dc:language>
  <cp:lastModifiedBy>Administrator</cp:lastModifiedBy>
  <dcterms:modified xsi:type="dcterms:W3CDTF">2009-08-18T14:59:00Z</dcterms:modified>
  <cp:revision>1</cp:revision>
  <dc:subject/>
  <dc:title>Table S4: 3C Primers for BglII template</dc:title>
</cp:coreProperties>
</file>